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653D5" w14:textId="3FC93238" w:rsidR="0054237A" w:rsidRDefault="00FD035F">
      <w:r>
        <w:rPr>
          <w:b/>
        </w:rPr>
        <w:t>Supplemental Table 1: Histopathology scoring</w:t>
      </w:r>
      <w:r>
        <w:t xml:space="preserve">. Scoring criteria for H&amp;E-stained </w:t>
      </w:r>
      <w:proofErr w:type="spellStart"/>
      <w:r>
        <w:t>cecal</w:t>
      </w:r>
      <w:proofErr w:type="spellEnd"/>
      <w:r>
        <w:t xml:space="preserve"> tip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805"/>
        <w:gridCol w:w="2610"/>
        <w:gridCol w:w="1890"/>
        <w:gridCol w:w="1908"/>
        <w:gridCol w:w="2137"/>
      </w:tblGrid>
      <w:tr w:rsidR="00FD035F" w14:paraId="420AC47F" w14:textId="77777777" w:rsidTr="00FD035F">
        <w:tc>
          <w:tcPr>
            <w:tcW w:w="805" w:type="dxa"/>
          </w:tcPr>
          <w:p w14:paraId="76D02C87" w14:textId="15DD385D" w:rsidR="00FD035F" w:rsidRPr="00FD035F" w:rsidRDefault="00FD035F" w:rsidP="00FD035F">
            <w:pPr>
              <w:jc w:val="center"/>
              <w:rPr>
                <w:b/>
              </w:rPr>
            </w:pPr>
            <w:r w:rsidRPr="00FD035F">
              <w:rPr>
                <w:b/>
              </w:rPr>
              <w:t>Score</w:t>
            </w:r>
          </w:p>
        </w:tc>
        <w:tc>
          <w:tcPr>
            <w:tcW w:w="2610" w:type="dxa"/>
          </w:tcPr>
          <w:p w14:paraId="2B493F90" w14:textId="4EC706CD" w:rsidR="00FD035F" w:rsidRPr="00FD035F" w:rsidRDefault="00FD035F" w:rsidP="00FD035F">
            <w:pPr>
              <w:jc w:val="center"/>
              <w:rPr>
                <w:b/>
              </w:rPr>
            </w:pPr>
            <w:r w:rsidRPr="00FD035F">
              <w:rPr>
                <w:b/>
              </w:rPr>
              <w:t>Exudate</w:t>
            </w:r>
          </w:p>
        </w:tc>
        <w:tc>
          <w:tcPr>
            <w:tcW w:w="1890" w:type="dxa"/>
          </w:tcPr>
          <w:p w14:paraId="34184F5B" w14:textId="6C4B3996" w:rsidR="00FD035F" w:rsidRPr="00FD035F" w:rsidRDefault="00FD035F" w:rsidP="00FD035F">
            <w:pPr>
              <w:jc w:val="center"/>
              <w:rPr>
                <w:b/>
              </w:rPr>
            </w:pPr>
            <w:r w:rsidRPr="00FD035F">
              <w:rPr>
                <w:b/>
              </w:rPr>
              <w:t>Epithelial damage</w:t>
            </w:r>
          </w:p>
        </w:tc>
        <w:tc>
          <w:tcPr>
            <w:tcW w:w="1908" w:type="dxa"/>
          </w:tcPr>
          <w:p w14:paraId="23A919F2" w14:textId="1B3188AC" w:rsidR="00FD035F" w:rsidRPr="00FD035F" w:rsidRDefault="00FD035F" w:rsidP="00FD035F">
            <w:pPr>
              <w:jc w:val="center"/>
              <w:rPr>
                <w:b/>
              </w:rPr>
            </w:pPr>
            <w:r w:rsidRPr="00FD035F">
              <w:rPr>
                <w:b/>
              </w:rPr>
              <w:t>Neutrophils</w:t>
            </w:r>
          </w:p>
        </w:tc>
        <w:tc>
          <w:tcPr>
            <w:tcW w:w="2137" w:type="dxa"/>
          </w:tcPr>
          <w:p w14:paraId="3ACFB06B" w14:textId="1FEA0000" w:rsidR="00FD035F" w:rsidRPr="00FD035F" w:rsidRDefault="00FD035F" w:rsidP="00FD035F">
            <w:pPr>
              <w:jc w:val="center"/>
              <w:rPr>
                <w:b/>
              </w:rPr>
            </w:pPr>
            <w:r w:rsidRPr="00FD035F">
              <w:rPr>
                <w:b/>
              </w:rPr>
              <w:t>Submucosal edema</w:t>
            </w:r>
          </w:p>
        </w:tc>
      </w:tr>
      <w:tr w:rsidR="00FD035F" w14:paraId="0CA53FD6" w14:textId="77777777" w:rsidTr="00FD035F">
        <w:tc>
          <w:tcPr>
            <w:tcW w:w="805" w:type="dxa"/>
          </w:tcPr>
          <w:p w14:paraId="32FC40B0" w14:textId="40807BEA" w:rsidR="00FD035F" w:rsidRDefault="00FD035F" w:rsidP="00FD035F">
            <w:pPr>
              <w:jc w:val="center"/>
            </w:pPr>
            <w:r>
              <w:t>0</w:t>
            </w:r>
          </w:p>
        </w:tc>
        <w:tc>
          <w:tcPr>
            <w:tcW w:w="2610" w:type="dxa"/>
          </w:tcPr>
          <w:p w14:paraId="124A6360" w14:textId="5DB3237C" w:rsidR="00FD035F" w:rsidRDefault="00FD035F" w:rsidP="00FD035F">
            <w:r>
              <w:t>Absent</w:t>
            </w:r>
          </w:p>
        </w:tc>
        <w:tc>
          <w:tcPr>
            <w:tcW w:w="1890" w:type="dxa"/>
          </w:tcPr>
          <w:p w14:paraId="4AD31FA2" w14:textId="114E316A" w:rsidR="00FD035F" w:rsidRDefault="00FD035F" w:rsidP="00FD035F">
            <w:r>
              <w:t>Absent</w:t>
            </w:r>
          </w:p>
        </w:tc>
        <w:tc>
          <w:tcPr>
            <w:tcW w:w="1908" w:type="dxa"/>
          </w:tcPr>
          <w:p w14:paraId="207167D0" w14:textId="11EDF31A" w:rsidR="00FD035F" w:rsidRDefault="00FD035F" w:rsidP="00FD035F">
            <w:r>
              <w:t xml:space="preserve">0-5 per </w:t>
            </w:r>
            <w:proofErr w:type="spellStart"/>
            <w:r>
              <w:t>hpf</w:t>
            </w:r>
            <w:proofErr w:type="spellEnd"/>
          </w:p>
        </w:tc>
        <w:tc>
          <w:tcPr>
            <w:tcW w:w="2137" w:type="dxa"/>
          </w:tcPr>
          <w:p w14:paraId="739902A0" w14:textId="7538A470" w:rsidR="00FD035F" w:rsidRDefault="00FD035F" w:rsidP="00FD035F">
            <w:r>
              <w:t>Absent</w:t>
            </w:r>
          </w:p>
        </w:tc>
      </w:tr>
      <w:tr w:rsidR="00FD035F" w14:paraId="54F62D9F" w14:textId="77777777" w:rsidTr="00FD035F">
        <w:tc>
          <w:tcPr>
            <w:tcW w:w="805" w:type="dxa"/>
          </w:tcPr>
          <w:p w14:paraId="3A8EB136" w14:textId="13BC90ED" w:rsidR="00FD035F" w:rsidRDefault="00FD035F" w:rsidP="00FD035F">
            <w:pPr>
              <w:jc w:val="center"/>
            </w:pPr>
            <w:r>
              <w:t>1</w:t>
            </w:r>
          </w:p>
        </w:tc>
        <w:tc>
          <w:tcPr>
            <w:tcW w:w="2610" w:type="dxa"/>
          </w:tcPr>
          <w:p w14:paraId="0F312E80" w14:textId="4D1ED6AE" w:rsidR="00FD035F" w:rsidRDefault="00FD035F" w:rsidP="00FD035F">
            <w:r>
              <w:t>Slight accumulation</w:t>
            </w:r>
          </w:p>
        </w:tc>
        <w:tc>
          <w:tcPr>
            <w:tcW w:w="1890" w:type="dxa"/>
          </w:tcPr>
          <w:p w14:paraId="6CD19BB8" w14:textId="3C35B0A5" w:rsidR="00FD035F" w:rsidRDefault="00FD035F" w:rsidP="00FD035F">
            <w:r>
              <w:t>Desquamation</w:t>
            </w:r>
          </w:p>
        </w:tc>
        <w:tc>
          <w:tcPr>
            <w:tcW w:w="1908" w:type="dxa"/>
          </w:tcPr>
          <w:p w14:paraId="404FDD07" w14:textId="41592841" w:rsidR="00FD035F" w:rsidRDefault="00FD035F" w:rsidP="00FD035F">
            <w:r>
              <w:t xml:space="preserve">6-20 per </w:t>
            </w:r>
            <w:proofErr w:type="spellStart"/>
            <w:r>
              <w:t>hpf</w:t>
            </w:r>
            <w:proofErr w:type="spellEnd"/>
          </w:p>
        </w:tc>
        <w:tc>
          <w:tcPr>
            <w:tcW w:w="2137" w:type="dxa"/>
          </w:tcPr>
          <w:p w14:paraId="2CAE0759" w14:textId="4822A158" w:rsidR="00FD035F" w:rsidRDefault="00FD035F" w:rsidP="00FD035F">
            <w:r>
              <w:t>Slight (&lt;10%)</w:t>
            </w:r>
          </w:p>
        </w:tc>
      </w:tr>
      <w:tr w:rsidR="00FD035F" w14:paraId="2F4EE5F4" w14:textId="77777777" w:rsidTr="00FD035F">
        <w:tc>
          <w:tcPr>
            <w:tcW w:w="805" w:type="dxa"/>
          </w:tcPr>
          <w:p w14:paraId="03410841" w14:textId="24EA7A87" w:rsidR="00FD035F" w:rsidRDefault="00FD035F" w:rsidP="00FD035F">
            <w:pPr>
              <w:jc w:val="center"/>
            </w:pPr>
            <w:r>
              <w:t>2</w:t>
            </w:r>
          </w:p>
        </w:tc>
        <w:tc>
          <w:tcPr>
            <w:tcW w:w="2610" w:type="dxa"/>
          </w:tcPr>
          <w:p w14:paraId="70E650C5" w14:textId="79E1659A" w:rsidR="00FD035F" w:rsidRDefault="00FD035F" w:rsidP="00FD035F">
            <w:r>
              <w:t>Mild accumulation</w:t>
            </w:r>
          </w:p>
        </w:tc>
        <w:tc>
          <w:tcPr>
            <w:tcW w:w="1890" w:type="dxa"/>
          </w:tcPr>
          <w:p w14:paraId="4EB58762" w14:textId="471C4FA3" w:rsidR="00FD035F" w:rsidRDefault="00FD035F" w:rsidP="00FD035F">
            <w:r>
              <w:t>Mild erosion</w:t>
            </w:r>
          </w:p>
        </w:tc>
        <w:tc>
          <w:tcPr>
            <w:tcW w:w="1908" w:type="dxa"/>
          </w:tcPr>
          <w:p w14:paraId="2517A813" w14:textId="2D3216F1" w:rsidR="00FD035F" w:rsidRDefault="00FD035F" w:rsidP="00FD035F">
            <w:r>
              <w:t xml:space="preserve">21-50 per </w:t>
            </w:r>
            <w:proofErr w:type="spellStart"/>
            <w:r>
              <w:t>hpf</w:t>
            </w:r>
            <w:proofErr w:type="spellEnd"/>
          </w:p>
        </w:tc>
        <w:tc>
          <w:tcPr>
            <w:tcW w:w="2137" w:type="dxa"/>
          </w:tcPr>
          <w:p w14:paraId="2006B2D7" w14:textId="1C442700" w:rsidR="00FD035F" w:rsidRDefault="00FD035F" w:rsidP="00FD035F">
            <w:r>
              <w:t>Mild (10-20%)</w:t>
            </w:r>
          </w:p>
        </w:tc>
      </w:tr>
      <w:tr w:rsidR="00FD035F" w14:paraId="7FB324BC" w14:textId="77777777" w:rsidTr="00FD035F">
        <w:tc>
          <w:tcPr>
            <w:tcW w:w="805" w:type="dxa"/>
          </w:tcPr>
          <w:p w14:paraId="00D87EF0" w14:textId="6F815EA0" w:rsidR="00FD035F" w:rsidRDefault="00FD035F" w:rsidP="00FD035F">
            <w:pPr>
              <w:jc w:val="center"/>
            </w:pPr>
            <w:r>
              <w:t>3</w:t>
            </w:r>
          </w:p>
        </w:tc>
        <w:tc>
          <w:tcPr>
            <w:tcW w:w="2610" w:type="dxa"/>
          </w:tcPr>
          <w:p w14:paraId="0C8A60A2" w14:textId="216FB860" w:rsidR="00FD035F" w:rsidRDefault="00FD035F" w:rsidP="00FD035F">
            <w:r>
              <w:t>Moderate accumulation</w:t>
            </w:r>
          </w:p>
        </w:tc>
        <w:tc>
          <w:tcPr>
            <w:tcW w:w="1890" w:type="dxa"/>
          </w:tcPr>
          <w:p w14:paraId="33A9D71C" w14:textId="7D855BB3" w:rsidR="00FD035F" w:rsidRDefault="00FD035F" w:rsidP="00FD035F">
            <w:r>
              <w:t>Marked erosion</w:t>
            </w:r>
          </w:p>
        </w:tc>
        <w:tc>
          <w:tcPr>
            <w:tcW w:w="1908" w:type="dxa"/>
          </w:tcPr>
          <w:p w14:paraId="15AE0B41" w14:textId="478F30F1" w:rsidR="00FD035F" w:rsidRDefault="00FD035F" w:rsidP="00FD035F">
            <w:r>
              <w:t xml:space="preserve">51-100 per </w:t>
            </w:r>
            <w:proofErr w:type="spellStart"/>
            <w:r>
              <w:t>hpf</w:t>
            </w:r>
            <w:proofErr w:type="spellEnd"/>
          </w:p>
        </w:tc>
        <w:tc>
          <w:tcPr>
            <w:tcW w:w="2137" w:type="dxa"/>
          </w:tcPr>
          <w:p w14:paraId="0AE55C96" w14:textId="79324771" w:rsidR="00FD035F" w:rsidRDefault="00FD035F" w:rsidP="00FD035F">
            <w:r>
              <w:t>Moderate (20-40%)</w:t>
            </w:r>
          </w:p>
        </w:tc>
      </w:tr>
      <w:tr w:rsidR="00FD035F" w14:paraId="4C042FD5" w14:textId="77777777" w:rsidTr="00FD035F">
        <w:tc>
          <w:tcPr>
            <w:tcW w:w="805" w:type="dxa"/>
          </w:tcPr>
          <w:p w14:paraId="3E860F5C" w14:textId="18EBA08E" w:rsidR="00FD035F" w:rsidRDefault="00FD035F" w:rsidP="00FD035F">
            <w:pPr>
              <w:jc w:val="center"/>
            </w:pPr>
            <w:r>
              <w:t>4</w:t>
            </w:r>
          </w:p>
        </w:tc>
        <w:tc>
          <w:tcPr>
            <w:tcW w:w="2610" w:type="dxa"/>
          </w:tcPr>
          <w:p w14:paraId="38081EE1" w14:textId="227B2DA5" w:rsidR="00FD035F" w:rsidRDefault="00FD035F" w:rsidP="00FD035F">
            <w:r>
              <w:t>Severe accumulation</w:t>
            </w:r>
          </w:p>
        </w:tc>
        <w:tc>
          <w:tcPr>
            <w:tcW w:w="1890" w:type="dxa"/>
          </w:tcPr>
          <w:p w14:paraId="2A956B24" w14:textId="6A92E669" w:rsidR="00FD035F" w:rsidRDefault="00FD035F" w:rsidP="00FD035F">
            <w:r>
              <w:t>Ulceration</w:t>
            </w:r>
          </w:p>
        </w:tc>
        <w:tc>
          <w:tcPr>
            <w:tcW w:w="1908" w:type="dxa"/>
          </w:tcPr>
          <w:p w14:paraId="413C0FE8" w14:textId="209E3153" w:rsidR="00FD035F" w:rsidRDefault="00FD035F" w:rsidP="00FD035F">
            <w:r>
              <w:t xml:space="preserve">&gt;100 per </w:t>
            </w:r>
            <w:proofErr w:type="spellStart"/>
            <w:r>
              <w:t>hpf</w:t>
            </w:r>
            <w:proofErr w:type="spellEnd"/>
          </w:p>
        </w:tc>
        <w:tc>
          <w:tcPr>
            <w:tcW w:w="2137" w:type="dxa"/>
          </w:tcPr>
          <w:p w14:paraId="383B0A3A" w14:textId="6FD6F532" w:rsidR="00FD035F" w:rsidRDefault="00FD035F" w:rsidP="00FD035F">
            <w:r>
              <w:t>Severe (&gt;40%)</w:t>
            </w:r>
          </w:p>
        </w:tc>
      </w:tr>
    </w:tbl>
    <w:p w14:paraId="661E599D" w14:textId="77777777" w:rsidR="00FD035F" w:rsidRPr="00FD035F" w:rsidRDefault="00FD035F">
      <w:bookmarkStart w:id="0" w:name="_GoBack"/>
      <w:bookmarkEnd w:id="0"/>
    </w:p>
    <w:sectPr w:rsidR="00FD035F" w:rsidRPr="00FD035F" w:rsidSect="00572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6E"/>
    <w:rsid w:val="000A1C6E"/>
    <w:rsid w:val="001728CD"/>
    <w:rsid w:val="0054237A"/>
    <w:rsid w:val="00572181"/>
    <w:rsid w:val="005B2685"/>
    <w:rsid w:val="00FD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68C82"/>
  <w15:chartTrackingRefBased/>
  <w15:docId w15:val="{1106E484-F2E1-C844-BE89-64BBB6C93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1T20:17:00Z</dcterms:created>
  <dcterms:modified xsi:type="dcterms:W3CDTF">2023-04-11T20:25:00Z</dcterms:modified>
</cp:coreProperties>
</file>